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0C416C" w14:textId="59D4FA71" w:rsidR="00D17C10" w:rsidRPr="00D17C10" w:rsidRDefault="00D17C10">
      <w:pPr>
        <w:rPr>
          <w:b/>
          <w:bCs/>
          <w:sz w:val="28"/>
          <w:szCs w:val="28"/>
        </w:rPr>
      </w:pPr>
      <w:r w:rsidRPr="00D17C10">
        <w:rPr>
          <w:b/>
          <w:bCs/>
          <w:sz w:val="28"/>
          <w:szCs w:val="28"/>
        </w:rPr>
        <w:t>Supplementary Table 1: Programming summary</w:t>
      </w:r>
    </w:p>
    <w:p w14:paraId="4120BD7D" w14:textId="77777777" w:rsidR="00D17C10" w:rsidRDefault="00D17C10"/>
    <w:p w14:paraId="1D3AA22D" w14:textId="6E36A339" w:rsidR="00B3105D" w:rsidRDefault="00B3105D">
      <w:r>
        <w:t>Patien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8"/>
        <w:gridCol w:w="2387"/>
        <w:gridCol w:w="2644"/>
        <w:gridCol w:w="2961"/>
      </w:tblGrid>
      <w:tr w:rsidR="00CB26DC" w14:paraId="2D745DF6" w14:textId="77777777" w:rsidTr="00B3105D">
        <w:tc>
          <w:tcPr>
            <w:tcW w:w="607" w:type="dxa"/>
          </w:tcPr>
          <w:p w14:paraId="0FA32CCC" w14:textId="724E5174" w:rsidR="00642349" w:rsidRPr="00C5395A" w:rsidRDefault="00546C76" w:rsidP="00546C76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Visit schedule</w:t>
            </w:r>
          </w:p>
        </w:tc>
        <w:tc>
          <w:tcPr>
            <w:tcW w:w="2537" w:type="dxa"/>
          </w:tcPr>
          <w:p w14:paraId="01FA3CF2" w14:textId="77777777" w:rsidR="00642349" w:rsidRPr="00C5395A" w:rsidRDefault="00642349" w:rsidP="00546C76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Left </w:t>
            </w:r>
            <w:proofErr w:type="spellStart"/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Pi</w:t>
            </w:r>
            <w:proofErr w:type="spellEnd"/>
          </w:p>
        </w:tc>
        <w:tc>
          <w:tcPr>
            <w:tcW w:w="2817" w:type="dxa"/>
          </w:tcPr>
          <w:p w14:paraId="7800B12E" w14:textId="77777777" w:rsidR="00642349" w:rsidRPr="00C5395A" w:rsidRDefault="00642349" w:rsidP="00546C76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Right </w:t>
            </w:r>
            <w:proofErr w:type="spellStart"/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Pi</w:t>
            </w:r>
            <w:proofErr w:type="spellEnd"/>
          </w:p>
        </w:tc>
        <w:tc>
          <w:tcPr>
            <w:tcW w:w="3049" w:type="dxa"/>
          </w:tcPr>
          <w:p w14:paraId="4D9A246E" w14:textId="1BBC1E08" w:rsidR="00642349" w:rsidRPr="00C5395A" w:rsidRDefault="00642349" w:rsidP="00546C76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Clinical a</w:t>
            </w:r>
            <w:r w:rsidR="00546C76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ssessment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/changes</w:t>
            </w:r>
          </w:p>
        </w:tc>
      </w:tr>
      <w:tr w:rsidR="00CB26DC" w14:paraId="0EDD34BC" w14:textId="77777777" w:rsidTr="00B3105D">
        <w:tc>
          <w:tcPr>
            <w:tcW w:w="607" w:type="dxa"/>
          </w:tcPr>
          <w:p w14:paraId="64458393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L</w:t>
            </w:r>
          </w:p>
        </w:tc>
        <w:tc>
          <w:tcPr>
            <w:tcW w:w="2537" w:type="dxa"/>
          </w:tcPr>
          <w:p w14:paraId="59D59D1B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1- (a, b, c) PW: 60 125hz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A</w:t>
            </w:r>
          </w:p>
        </w:tc>
        <w:tc>
          <w:tcPr>
            <w:tcW w:w="2817" w:type="dxa"/>
          </w:tcPr>
          <w:p w14:paraId="72F8F490" w14:textId="0CC1ABD0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9- (a, </w:t>
            </w:r>
            <w:proofErr w:type="spellStart"/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,c</w:t>
            </w:r>
            <w:proofErr w:type="spellEnd"/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) PW: 60 125hz 2.5mA</w:t>
            </w:r>
          </w:p>
        </w:tc>
        <w:tc>
          <w:tcPr>
            <w:tcW w:w="3049" w:type="dxa"/>
          </w:tcPr>
          <w:p w14:paraId="53CB3DC2" w14:textId="10686028" w:rsidR="00642349" w:rsidRPr="00C5395A" w:rsidRDefault="00642349" w:rsidP="00642349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Level 2 best contact on sides.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Acute reduction of bilateral lower limb dystonia</w:t>
            </w:r>
            <w:r w:rsidR="00D56F5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370D28A6" w14:textId="77777777" w:rsidR="00642349" w:rsidRPr="00C5395A" w:rsidRDefault="00642349" w:rsidP="00642349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Dysarthria limiting S/E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b/l.</w:t>
            </w:r>
          </w:p>
        </w:tc>
      </w:tr>
      <w:tr w:rsidR="00CB26DC" w14:paraId="4551DB1C" w14:textId="77777777" w:rsidTr="00B3105D">
        <w:tc>
          <w:tcPr>
            <w:tcW w:w="607" w:type="dxa"/>
          </w:tcPr>
          <w:p w14:paraId="573CCE43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3M</w:t>
            </w:r>
          </w:p>
        </w:tc>
        <w:tc>
          <w:tcPr>
            <w:tcW w:w="2537" w:type="dxa"/>
          </w:tcPr>
          <w:p w14:paraId="52C1C27F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6E4F5A06" w14:textId="7416A70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- (a, b, c) PW: 60</w:t>
            </w:r>
            <w:r w:rsidR="00D56F5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25hz 3.4mA</w:t>
            </w:r>
          </w:p>
          <w:p w14:paraId="753D9ADA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76A9501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2EE3324A" w14:textId="37F1B82D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- (a, b, c) PW: 60</w:t>
            </w:r>
            <w:r w:rsidR="00E268C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25hz 3.5mA</w:t>
            </w:r>
          </w:p>
        </w:tc>
        <w:tc>
          <w:tcPr>
            <w:tcW w:w="2817" w:type="dxa"/>
          </w:tcPr>
          <w:p w14:paraId="5D0CFC13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562F51C6" w14:textId="297DC2B5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- (a, b, c) PW: 60 125hz 3.0mA</w:t>
            </w:r>
          </w:p>
          <w:p w14:paraId="7060EFD8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1DE2648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526F78E3" w14:textId="79716C83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9- (a, b) PW: 60 125hz </w:t>
            </w:r>
            <w:r w:rsidR="00D56F5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a: 1.2mA, </w:t>
            </w:r>
            <w:r w:rsidR="00D56F5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: 1.2mA</w:t>
            </w:r>
          </w:p>
        </w:tc>
        <w:tc>
          <w:tcPr>
            <w:tcW w:w="3049" w:type="dxa"/>
          </w:tcPr>
          <w:p w14:paraId="36929DA8" w14:textId="7E229984" w:rsidR="00D56F55" w:rsidRDefault="00D56F55" w:rsidP="00642349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STIM increased after discussion over the phone to address return of lower limb dystonia.</w:t>
            </w:r>
          </w:p>
          <w:p w14:paraId="197D896A" w14:textId="4DC26B13" w:rsidR="00642349" w:rsidRDefault="00642349" w:rsidP="00642349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Lower limb/truncal dystonia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moderately 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improved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000D5F09" w14:textId="77777777" w:rsidR="00642349" w:rsidRPr="00603593" w:rsidRDefault="00642349" w:rsidP="00642349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New blepharospasm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1C03803D" w14:textId="77777777" w:rsidR="00642349" w:rsidRPr="00C5395A" w:rsidRDefault="00642349" w:rsidP="00642349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ild dysarthria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, driven predominantly by right </w:t>
            </w:r>
            <w:proofErr w:type="spellStart"/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Pi</w:t>
            </w:r>
            <w:proofErr w:type="spellEnd"/>
          </w:p>
          <w:p w14:paraId="4D5B5ED4" w14:textId="77777777" w:rsidR="00642349" w:rsidRPr="00C5395A" w:rsidRDefault="00642349" w:rsidP="00642349">
            <w:pPr>
              <w:pStyle w:val="ListParagraph"/>
              <w:numPr>
                <w:ilvl w:val="0"/>
                <w:numId w:val="2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Directional steering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right </w:t>
            </w:r>
            <w:proofErr w:type="spellStart"/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Pi</w:t>
            </w:r>
            <w:proofErr w:type="spellEnd"/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- rt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reduced dysarthria significantly (a + b) 3.8mA total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i.e</w:t>
            </w:r>
            <w:proofErr w:type="spellEnd"/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9c driving medial dysarthria.</w:t>
            </w:r>
          </w:p>
        </w:tc>
      </w:tr>
      <w:tr w:rsidR="00CB26DC" w14:paraId="04723DDA" w14:textId="77777777" w:rsidTr="00B3105D">
        <w:tc>
          <w:tcPr>
            <w:tcW w:w="607" w:type="dxa"/>
          </w:tcPr>
          <w:p w14:paraId="704F90D1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6M</w:t>
            </w:r>
          </w:p>
        </w:tc>
        <w:tc>
          <w:tcPr>
            <w:tcW w:w="2537" w:type="dxa"/>
          </w:tcPr>
          <w:p w14:paraId="3773A55A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6A9B3819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- (a, b, c) PW: 60 125hz 3.5mA</w:t>
            </w:r>
          </w:p>
          <w:p w14:paraId="5FC3FF15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D1DA6F6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759B1F81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- (a, b, c) PW: 60 125hz 3.5mA</w:t>
            </w:r>
          </w:p>
          <w:p w14:paraId="5B148688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2817" w:type="dxa"/>
          </w:tcPr>
          <w:p w14:paraId="3D79F42F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0A9994AE" w14:textId="75E1BE84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9- (a, b) PW: 60 125hz </w:t>
            </w:r>
            <w:r w:rsidR="00D56F5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a: 1.2mA, </w:t>
            </w:r>
            <w:r w:rsidR="00D56F55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: 1.2mA</w:t>
            </w:r>
          </w:p>
          <w:p w14:paraId="40E99660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C3ABF6F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54CEE801" w14:textId="363D76B2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9- (a, b) PW: 60 125hz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a: 1.0mA,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: 1.0mA</w:t>
            </w:r>
          </w:p>
        </w:tc>
        <w:tc>
          <w:tcPr>
            <w:tcW w:w="3049" w:type="dxa"/>
          </w:tcPr>
          <w:p w14:paraId="20A750AC" w14:textId="77777777" w:rsidR="00642349" w:rsidRPr="00C5395A" w:rsidRDefault="00642349" w:rsidP="00642349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Lower limb/truncal dystonia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significantly improved.</w:t>
            </w:r>
          </w:p>
          <w:p w14:paraId="4DCE95F3" w14:textId="77777777" w:rsidR="00642349" w:rsidRPr="00C5395A" w:rsidRDefault="00642349" w:rsidP="00642349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lepharospasm improved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095B5F5A" w14:textId="77777777" w:rsidR="00642349" w:rsidRPr="00603593" w:rsidRDefault="00642349" w:rsidP="00642349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ild dysarthria, improved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with reduced rt </w:t>
            </w:r>
            <w:proofErr w:type="spellStart"/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Pi</w:t>
            </w:r>
            <w:proofErr w:type="spellEnd"/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STIM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1165AB88" w14:textId="77777777" w:rsidR="00642349" w:rsidRPr="00C5395A" w:rsidRDefault="00642349" w:rsidP="00642349">
            <w:pPr>
              <w:pStyle w:val="ListParagraph"/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Returned to work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CB26DC" w14:paraId="310AB011" w14:textId="77777777" w:rsidTr="00B3105D">
        <w:tc>
          <w:tcPr>
            <w:tcW w:w="607" w:type="dxa"/>
          </w:tcPr>
          <w:p w14:paraId="2DBB8593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M</w:t>
            </w:r>
          </w:p>
        </w:tc>
        <w:tc>
          <w:tcPr>
            <w:tcW w:w="2537" w:type="dxa"/>
          </w:tcPr>
          <w:p w14:paraId="0E0026C8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36DC79FC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- (a, b, c) PW: 60 125hz 3.4mA</w:t>
            </w:r>
          </w:p>
          <w:p w14:paraId="43407C48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BECB7CA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63538DDB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- (a, b, c) PW: 90 125hz 3.6mA</w:t>
            </w:r>
          </w:p>
        </w:tc>
        <w:tc>
          <w:tcPr>
            <w:tcW w:w="2817" w:type="dxa"/>
          </w:tcPr>
          <w:p w14:paraId="177603B8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257978AC" w14:textId="5E6A02E2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9- (a, b) PW: 60 125hz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a: 1.0mA,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: 1.0mA</w:t>
            </w:r>
          </w:p>
          <w:p w14:paraId="40171542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0975659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58D87836" w14:textId="66C266AD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9- (a, b) PW: 60 125hz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a: 1.0mA,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: 1.0mA</w:t>
            </w:r>
          </w:p>
        </w:tc>
        <w:tc>
          <w:tcPr>
            <w:tcW w:w="3049" w:type="dxa"/>
          </w:tcPr>
          <w:p w14:paraId="03888E55" w14:textId="77777777" w:rsidR="00642349" w:rsidRPr="00C5395A" w:rsidRDefault="00642349" w:rsidP="00642349">
            <w:pPr>
              <w:pStyle w:val="ListParagraph"/>
              <w:numPr>
                <w:ilvl w:val="0"/>
                <w:numId w:val="4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otox improved Bleph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arospasm 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(70%)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28C8F6C5" w14:textId="77777777" w:rsidR="00642349" w:rsidRPr="00C5395A" w:rsidRDefault="00642349" w:rsidP="00642349">
            <w:pPr>
              <w:pStyle w:val="ListParagraph"/>
              <w:numPr>
                <w:ilvl w:val="0"/>
                <w:numId w:val="4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Some return of rt leg dystonia lying flat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40AFBDA1" w14:textId="77777777" w:rsidR="00642349" w:rsidRPr="00C5395A" w:rsidRDefault="00642349" w:rsidP="00642349">
            <w:pPr>
              <w:pStyle w:val="ListParagraph"/>
              <w:numPr>
                <w:ilvl w:val="0"/>
                <w:numId w:val="4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Increased PW to 90 in Lt </w:t>
            </w:r>
            <w:proofErr w:type="spellStart"/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Pi</w:t>
            </w:r>
            <w:proofErr w:type="spellEnd"/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CB26DC" w14:paraId="7840DBC7" w14:textId="77777777" w:rsidTr="00B3105D">
        <w:tc>
          <w:tcPr>
            <w:tcW w:w="607" w:type="dxa"/>
          </w:tcPr>
          <w:p w14:paraId="02114935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2M</w:t>
            </w:r>
          </w:p>
        </w:tc>
        <w:tc>
          <w:tcPr>
            <w:tcW w:w="2537" w:type="dxa"/>
          </w:tcPr>
          <w:p w14:paraId="6C321F3D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59E54EB6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- (a, b, c) PW: 90 125hz 3.6mA</w:t>
            </w:r>
          </w:p>
          <w:p w14:paraId="4D098DEF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296E04C" w14:textId="77777777" w:rsidR="00642349" w:rsidRPr="00CB26DC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65E33459" w14:textId="77777777" w:rsidR="00CB26DC" w:rsidRPr="00C5395A" w:rsidRDefault="00CB26DC" w:rsidP="00CB26DC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- (a, b, c) PW: 90 125hz 3.6mA</w:t>
            </w:r>
          </w:p>
          <w:p w14:paraId="7127683F" w14:textId="3E29D528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17" w:type="dxa"/>
          </w:tcPr>
          <w:p w14:paraId="0FD73247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4DB07BB9" w14:textId="4FAAAF94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9- (a, b) PW: 60 125hz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a: 1.0mA,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: 1.0mA</w:t>
            </w:r>
          </w:p>
          <w:p w14:paraId="06874F50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FFA6125" w14:textId="77777777" w:rsidR="00642349" w:rsidRPr="00CB26DC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Exit settings </w:t>
            </w:r>
          </w:p>
          <w:p w14:paraId="530F32D3" w14:textId="77777777" w:rsidR="00CB26DC" w:rsidRPr="00C5395A" w:rsidRDefault="00CB26DC" w:rsidP="00CB26DC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9- (a, b) PW: 60 125hz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a: 1.0mA,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: 1.0mA</w:t>
            </w:r>
          </w:p>
          <w:p w14:paraId="136D7AF2" w14:textId="0D42B465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49" w:type="dxa"/>
          </w:tcPr>
          <w:p w14:paraId="6A1259B9" w14:textId="77777777" w:rsidR="00642349" w:rsidRDefault="00642349" w:rsidP="00642349">
            <w:pPr>
              <w:pStyle w:val="ListParagraph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Speech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stable.</w:t>
            </w:r>
          </w:p>
          <w:p w14:paraId="5D08F6CE" w14:textId="77777777" w:rsidR="00642349" w:rsidRPr="00C5395A" w:rsidRDefault="00642349" w:rsidP="00642349">
            <w:pPr>
              <w:pStyle w:val="ListParagraph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No axial or limb dystonia</w:t>
            </w:r>
          </w:p>
          <w:p w14:paraId="3BF12C8E" w14:textId="77777777" w:rsidR="00642349" w:rsidRDefault="00642349" w:rsidP="00642349">
            <w:pPr>
              <w:pStyle w:val="ListParagraph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inimal blepharospasm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2E4716C2" w14:textId="77777777" w:rsidR="00642349" w:rsidRPr="00C5395A" w:rsidRDefault="00642349" w:rsidP="00642349">
            <w:pPr>
              <w:pStyle w:val="ListParagraph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STIM unchanged.</w:t>
            </w:r>
          </w:p>
        </w:tc>
      </w:tr>
      <w:tr w:rsidR="00CB26DC" w14:paraId="1C5C41A6" w14:textId="77777777" w:rsidTr="00B3105D">
        <w:tc>
          <w:tcPr>
            <w:tcW w:w="607" w:type="dxa"/>
          </w:tcPr>
          <w:p w14:paraId="6B3C502F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5M</w:t>
            </w:r>
          </w:p>
        </w:tc>
        <w:tc>
          <w:tcPr>
            <w:tcW w:w="2537" w:type="dxa"/>
          </w:tcPr>
          <w:p w14:paraId="03DD14B0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536F4FEB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- (a, b, c) PW: 90 125hz 3.6mA</w:t>
            </w:r>
          </w:p>
          <w:p w14:paraId="7059DC1C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  <w:p w14:paraId="425E1409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2E336C78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- (a, b, c) PW: 60 125hz 3.7mA</w:t>
            </w:r>
          </w:p>
          <w:p w14:paraId="05D51136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2817" w:type="dxa"/>
          </w:tcPr>
          <w:p w14:paraId="5A020162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19FBF25B" w14:textId="2B407C36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9- (a, b) PW: 60 125hz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a: 1.0mA,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: 1.0mA</w:t>
            </w:r>
          </w:p>
          <w:p w14:paraId="718D5A28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  <w:p w14:paraId="56C8AD36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6BA9D40B" w14:textId="57AEFB4D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9- (a, b) PW: 50 125hz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a: 1.0mA,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: 1.0mA</w:t>
            </w:r>
          </w:p>
          <w:p w14:paraId="6D38AB9F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3049" w:type="dxa"/>
          </w:tcPr>
          <w:p w14:paraId="321CD5BE" w14:textId="77777777" w:rsidR="00642349" w:rsidRPr="00C5395A" w:rsidRDefault="00642349" w:rsidP="00642349">
            <w:pPr>
              <w:pStyle w:val="ListParagraph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Speech deteriorated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1740B1EB" w14:textId="77777777" w:rsidR="00642349" w:rsidRPr="00C5395A" w:rsidRDefault="00642349" w:rsidP="00642349">
            <w:pPr>
              <w:pStyle w:val="ListParagraph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oth sides driving dysarthria L &gt; R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27F63A52" w14:textId="77777777" w:rsidR="00642349" w:rsidRDefault="00642349" w:rsidP="00642349">
            <w:pPr>
              <w:pStyle w:val="ListParagraph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L2 ring mode Rt </w:t>
            </w:r>
            <w:proofErr w:type="spellStart"/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Pi</w:t>
            </w:r>
            <w:proofErr w:type="spellEnd"/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speech much worse, 9c clearly driving some speech dysfunction. Reduced rt STIM immediate return of pulling in trunk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2C282D3D" w14:textId="23AD42F3" w:rsidR="00642349" w:rsidRPr="00F337FD" w:rsidRDefault="00642349" w:rsidP="00642349">
            <w:pPr>
              <w:pStyle w:val="ListParagraph"/>
              <w:numPr>
                <w:ilvl w:val="0"/>
                <w:numId w:val="5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Reduced PW left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and right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Pi</w:t>
            </w:r>
            <w:proofErr w:type="spellEnd"/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improved speech. </w:t>
            </w:r>
          </w:p>
        </w:tc>
      </w:tr>
      <w:tr w:rsidR="00CB26DC" w14:paraId="78A38904" w14:textId="77777777" w:rsidTr="00B3105D">
        <w:tc>
          <w:tcPr>
            <w:tcW w:w="607" w:type="dxa"/>
          </w:tcPr>
          <w:p w14:paraId="1A4F3188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18M </w:t>
            </w:r>
          </w:p>
        </w:tc>
        <w:tc>
          <w:tcPr>
            <w:tcW w:w="2537" w:type="dxa"/>
          </w:tcPr>
          <w:p w14:paraId="6B2BF908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10FDA4D1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- (a, b, c) PW: 60 125hz 3.7mA</w:t>
            </w:r>
          </w:p>
          <w:p w14:paraId="6DA8919B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  <w:p w14:paraId="76E6E389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583811B0" w14:textId="77777777" w:rsidR="00D56F55" w:rsidRPr="00C5395A" w:rsidRDefault="00D56F55" w:rsidP="00D56F55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- (a, b, c) PW: 60 125hz 3.7mA</w:t>
            </w:r>
          </w:p>
          <w:p w14:paraId="1F351D9A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2817" w:type="dxa"/>
          </w:tcPr>
          <w:p w14:paraId="53BD5E48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22D6D8FC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- (a, b) PW: 50 F: 125hz 2.8mA (a: 1.0mA, b: 1.0mA)</w:t>
            </w:r>
          </w:p>
          <w:p w14:paraId="274EF372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  <w:p w14:paraId="1ADE2339" w14:textId="77777777" w:rsidR="00642349" w:rsidRPr="00C5395A" w:rsidRDefault="00642349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56FA0E22" w14:textId="6B1E8EAA" w:rsidR="00642349" w:rsidRPr="00D56F55" w:rsidRDefault="00D56F55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- (a, b) PW: 50 125hz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a: 1.0mA,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: 1.0mA</w:t>
            </w:r>
          </w:p>
        </w:tc>
        <w:tc>
          <w:tcPr>
            <w:tcW w:w="3049" w:type="dxa"/>
          </w:tcPr>
          <w:p w14:paraId="51FD12AE" w14:textId="77777777" w:rsidR="00642349" w:rsidRPr="00C5395A" w:rsidRDefault="00642349" w:rsidP="00642349">
            <w:pPr>
              <w:pStyle w:val="ListParagraph"/>
              <w:numPr>
                <w:ilvl w:val="0"/>
                <w:numId w:val="6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Not aware of dystonia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74C27F5D" w14:textId="77777777" w:rsidR="00642349" w:rsidRPr="00C5395A" w:rsidRDefault="00642349" w:rsidP="00642349">
            <w:pPr>
              <w:pStyle w:val="ListParagraph"/>
              <w:numPr>
                <w:ilvl w:val="0"/>
                <w:numId w:val="6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Speech improved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significantly. </w:t>
            </w:r>
          </w:p>
          <w:p w14:paraId="649D110A" w14:textId="77777777" w:rsidR="00642349" w:rsidRPr="00C5395A" w:rsidRDefault="00642349" w:rsidP="00642349">
            <w:pPr>
              <w:pStyle w:val="ListParagraph"/>
              <w:numPr>
                <w:ilvl w:val="0"/>
                <w:numId w:val="6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inimal blepharospasm.</w:t>
            </w:r>
          </w:p>
        </w:tc>
      </w:tr>
    </w:tbl>
    <w:p w14:paraId="185E4949" w14:textId="77777777" w:rsidR="00863B01" w:rsidRDefault="00863B01"/>
    <w:p w14:paraId="45BCBE89" w14:textId="77777777" w:rsidR="00B3105D" w:rsidRDefault="00B3105D"/>
    <w:p w14:paraId="485DA39C" w14:textId="77777777" w:rsidR="00B3105D" w:rsidRDefault="00B3105D"/>
    <w:p w14:paraId="1FBA49EC" w14:textId="5ECBB763" w:rsidR="00B3105D" w:rsidRDefault="00B3105D">
      <w:r>
        <w:t>Patient 2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017"/>
        <w:gridCol w:w="2376"/>
        <w:gridCol w:w="2628"/>
        <w:gridCol w:w="3041"/>
      </w:tblGrid>
      <w:tr w:rsidR="00B3105D" w14:paraId="2EE4EF75" w14:textId="77777777" w:rsidTr="009E57AB">
        <w:trPr>
          <w:trHeight w:val="292"/>
        </w:trPr>
        <w:tc>
          <w:tcPr>
            <w:tcW w:w="565" w:type="dxa"/>
          </w:tcPr>
          <w:p w14:paraId="3AEC7D61" w14:textId="2FB03246" w:rsidR="00B3105D" w:rsidRPr="00986ADD" w:rsidRDefault="00546C76" w:rsidP="00546C76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Visit schedule</w:t>
            </w:r>
          </w:p>
        </w:tc>
        <w:tc>
          <w:tcPr>
            <w:tcW w:w="2567" w:type="dxa"/>
          </w:tcPr>
          <w:p w14:paraId="1D92C303" w14:textId="77777777" w:rsidR="00B3105D" w:rsidRPr="00986ADD" w:rsidRDefault="00B3105D" w:rsidP="00546C76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6ADD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Left </w:t>
            </w:r>
            <w:proofErr w:type="spellStart"/>
            <w:r w:rsidRPr="00986ADD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Pi</w:t>
            </w:r>
            <w:proofErr w:type="spellEnd"/>
          </w:p>
        </w:tc>
        <w:tc>
          <w:tcPr>
            <w:tcW w:w="2851" w:type="dxa"/>
          </w:tcPr>
          <w:p w14:paraId="22501C97" w14:textId="77777777" w:rsidR="00B3105D" w:rsidRPr="00986ADD" w:rsidRDefault="00B3105D" w:rsidP="00546C76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6ADD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Right </w:t>
            </w:r>
            <w:proofErr w:type="spellStart"/>
            <w:r w:rsidRPr="00986ADD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Pi</w:t>
            </w:r>
            <w:proofErr w:type="spellEnd"/>
          </w:p>
        </w:tc>
        <w:tc>
          <w:tcPr>
            <w:tcW w:w="3079" w:type="dxa"/>
          </w:tcPr>
          <w:p w14:paraId="76657FCE" w14:textId="648CE958" w:rsidR="00B3105D" w:rsidRPr="00986ADD" w:rsidRDefault="00546C76" w:rsidP="00546C76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Clinical assessment/changes</w:t>
            </w:r>
          </w:p>
        </w:tc>
      </w:tr>
      <w:tr w:rsidR="00B3105D" w14:paraId="2206FDF6" w14:textId="77777777" w:rsidTr="009E57AB">
        <w:trPr>
          <w:trHeight w:val="278"/>
        </w:trPr>
        <w:tc>
          <w:tcPr>
            <w:tcW w:w="565" w:type="dxa"/>
          </w:tcPr>
          <w:p w14:paraId="1FC32B74" w14:textId="77777777" w:rsidR="00B3105D" w:rsidRPr="00986AD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86ADD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BL</w:t>
            </w:r>
          </w:p>
        </w:tc>
        <w:tc>
          <w:tcPr>
            <w:tcW w:w="2567" w:type="dxa"/>
          </w:tcPr>
          <w:p w14:paraId="1D66D3B7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A</w:t>
            </w:r>
          </w:p>
          <w:p w14:paraId="0CD4CD67" w14:textId="77777777" w:rsidR="00B3105D" w:rsidRPr="00986AD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- (a, b, c) PW: 60 125hz 3.5mA</w:t>
            </w:r>
          </w:p>
          <w:p w14:paraId="5AD8AB8D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53A36D6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B</w:t>
            </w:r>
          </w:p>
          <w:p w14:paraId="655677D2" w14:textId="77777777" w:rsidR="00B3105D" w:rsidRPr="00986AD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0- (a, b, c) PW: 60 125hz 3.0mA</w:t>
            </w:r>
          </w:p>
        </w:tc>
        <w:tc>
          <w:tcPr>
            <w:tcW w:w="2851" w:type="dxa"/>
          </w:tcPr>
          <w:p w14:paraId="413FA974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A</w:t>
            </w:r>
          </w:p>
          <w:p w14:paraId="42548BC6" w14:textId="77777777" w:rsidR="00B3105D" w:rsidRPr="00986AD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- (a, b, c) PW: 60 125hz 3.5mA</w:t>
            </w:r>
          </w:p>
          <w:p w14:paraId="40831374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F8E31E3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B</w:t>
            </w:r>
          </w:p>
          <w:p w14:paraId="0D1CCF1F" w14:textId="77777777" w:rsidR="00B3105D" w:rsidRPr="00986AD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- (a, b, c) PW: 60 125hz 3.5mA</w:t>
            </w:r>
          </w:p>
        </w:tc>
        <w:tc>
          <w:tcPr>
            <w:tcW w:w="3079" w:type="dxa"/>
          </w:tcPr>
          <w:p w14:paraId="2542A344" w14:textId="77777777" w:rsidR="00B3105D" w:rsidRDefault="00B3105D" w:rsidP="009E57AB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ost ventral contacts (level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1 and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2)</w:t>
            </w:r>
            <w:r w:rsidRPr="00C5395A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best anatomically positioned and best therapeutic windows.</w:t>
            </w:r>
          </w:p>
          <w:p w14:paraId="087E3ABA" w14:textId="77777777" w:rsidR="00B3105D" w:rsidRPr="00A24853" w:rsidRDefault="00B3105D" w:rsidP="009E57AB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Small therapeutic windows in upper contact pairs</w:t>
            </w:r>
            <w:r w:rsidRPr="00A2485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6D9FAEEF" w14:textId="77777777" w:rsidR="00B3105D" w:rsidRPr="00C5395A" w:rsidRDefault="00B3105D" w:rsidP="009E57AB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Trial 1 month each group.</w:t>
            </w:r>
          </w:p>
        </w:tc>
      </w:tr>
      <w:tr w:rsidR="00B3105D" w14:paraId="7237CFA8" w14:textId="77777777" w:rsidTr="009E57AB">
        <w:trPr>
          <w:trHeight w:val="292"/>
        </w:trPr>
        <w:tc>
          <w:tcPr>
            <w:tcW w:w="565" w:type="dxa"/>
          </w:tcPr>
          <w:p w14:paraId="014998DE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3/12</w:t>
            </w:r>
          </w:p>
        </w:tc>
        <w:tc>
          <w:tcPr>
            <w:tcW w:w="2567" w:type="dxa"/>
          </w:tcPr>
          <w:p w14:paraId="7F7A2F99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48237711" w14:textId="16E46C07" w:rsidR="00CB26DC" w:rsidRDefault="00CB26DC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B</w:t>
            </w:r>
          </w:p>
          <w:p w14:paraId="0D80EE35" w14:textId="0E5403D3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0- (a, b, c) PW: 60 125hz 3.0mA</w:t>
            </w:r>
          </w:p>
          <w:p w14:paraId="263F1C3B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E2AC704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2A21DE83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A</w:t>
            </w:r>
          </w:p>
          <w:p w14:paraId="70621D4E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0- (a, b, c) PW: 60 125hz 3.5mA</w:t>
            </w:r>
          </w:p>
          <w:p w14:paraId="7F0B31BE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B804254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27D778B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51" w:type="dxa"/>
          </w:tcPr>
          <w:p w14:paraId="125FE00C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2A4DC13E" w14:textId="1794736F" w:rsidR="00CB26DC" w:rsidRDefault="00CB26DC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B</w:t>
            </w:r>
          </w:p>
          <w:p w14:paraId="0322E9F4" w14:textId="5410F9D8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- (a, b, c) PW: 60 125hz 3.5mA</w:t>
            </w:r>
          </w:p>
          <w:p w14:paraId="6D75F4F4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1432123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675B2D14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A</w:t>
            </w:r>
          </w:p>
          <w:p w14:paraId="2FDD51A7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- (a, b, c) PW: 60 125hz 4.0mA</w:t>
            </w:r>
          </w:p>
          <w:p w14:paraId="58923108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B6FF70A" w14:textId="77777777" w:rsidR="00B3105D" w:rsidRPr="004A7CE3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79" w:type="dxa"/>
          </w:tcPr>
          <w:p w14:paraId="1165337F" w14:textId="77777777" w:rsidR="00B3105D" w:rsidRPr="004A7CE3" w:rsidRDefault="00B3105D" w:rsidP="00B3105D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ost ventral contacts superior</w:t>
            </w:r>
          </w:p>
          <w:p w14:paraId="72754229" w14:textId="77777777" w:rsidR="00B3105D" w:rsidRPr="004A7CE3" w:rsidRDefault="00B3105D" w:rsidP="00B3105D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Improved right upper and lower limb dystonia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1778137C" w14:textId="77777777" w:rsidR="00B3105D" w:rsidRPr="004A7CE3" w:rsidRDefault="00B3105D" w:rsidP="00B3105D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Diaphragmatic dyskinesia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improved significantly. </w:t>
            </w:r>
          </w:p>
          <w:p w14:paraId="749047CC" w14:textId="77777777" w:rsidR="00B3105D" w:rsidRPr="004A7CE3" w:rsidRDefault="00B3105D" w:rsidP="00B3105D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ild improvement of lingual dystonia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5E1F4F73" w14:textId="77777777" w:rsidR="00B3105D" w:rsidRPr="004A7CE3" w:rsidRDefault="00B3105D" w:rsidP="00B3105D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Increased</w:t>
            </w:r>
            <w:r w:rsidRPr="004A7CE3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STIM bilaterally </w:t>
            </w:r>
          </w:p>
        </w:tc>
      </w:tr>
      <w:tr w:rsidR="00B3105D" w14:paraId="56345B22" w14:textId="77777777" w:rsidTr="009E57AB">
        <w:trPr>
          <w:trHeight w:val="292"/>
        </w:trPr>
        <w:tc>
          <w:tcPr>
            <w:tcW w:w="565" w:type="dxa"/>
          </w:tcPr>
          <w:p w14:paraId="62265AE9" w14:textId="77777777" w:rsidR="00B3105D" w:rsidRPr="004F73D8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4/12</w:t>
            </w:r>
          </w:p>
        </w:tc>
        <w:tc>
          <w:tcPr>
            <w:tcW w:w="2567" w:type="dxa"/>
          </w:tcPr>
          <w:p w14:paraId="747A98A6" w14:textId="77777777" w:rsidR="00B3105D" w:rsidRPr="004F73D8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1E3F09C0" w14:textId="77777777" w:rsidR="00B3105D" w:rsidRPr="004F73D8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7365BE5F" w14:textId="77777777" w:rsidR="00B3105D" w:rsidRPr="004F73D8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0- (a, b, c) PW: 60 125hz 3.4mA</w:t>
            </w:r>
          </w:p>
          <w:p w14:paraId="2145487C" w14:textId="77777777" w:rsidR="00B3105D" w:rsidRPr="004F73D8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9FA8E31" w14:textId="77777777" w:rsidR="00B3105D" w:rsidRPr="00D570C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1C2DE324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D</w:t>
            </w:r>
          </w:p>
          <w:p w14:paraId="276FA0CA" w14:textId="2E97C4C0" w:rsidR="00B3105D" w:rsidRPr="004F73D8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0-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(a, b, c) 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/</w:t>
            </w: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1-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(a, b, c)</w:t>
            </w: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PW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60 125Hz</w:t>
            </w:r>
            <w:r w:rsidR="00CB26D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0: </w:t>
            </w:r>
            <w:r w:rsidR="00CB26DC"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2.0mA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, 1: 3.5mA</w:t>
            </w:r>
          </w:p>
          <w:p w14:paraId="00782E84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D9D3C39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341C0803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0- (a, b, c) PW: 90 125hz 3.0mA</w:t>
            </w:r>
          </w:p>
          <w:p w14:paraId="326C2E00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B2D7C18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AFE8EDB" w14:textId="77777777" w:rsidR="00B3105D" w:rsidRPr="004F73D8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51" w:type="dxa"/>
          </w:tcPr>
          <w:p w14:paraId="32BB3975" w14:textId="77777777" w:rsidR="00B3105D" w:rsidRPr="004F73D8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5398056F" w14:textId="77777777" w:rsidR="00B3105D" w:rsidRPr="004F73D8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0A155B8E" w14:textId="77777777" w:rsidR="00B3105D" w:rsidRPr="004F73D8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- (a, b, c) PW: 60 125hz 3.9mA</w:t>
            </w:r>
          </w:p>
          <w:p w14:paraId="7065FD19" w14:textId="77777777" w:rsidR="00B3105D" w:rsidRPr="004F73D8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3AB8FDC" w14:textId="77777777" w:rsidR="00B3105D" w:rsidRPr="004F73D8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37BAB46D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D</w:t>
            </w:r>
          </w:p>
          <w:p w14:paraId="10A89AB5" w14:textId="1FA240AC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(a, b, c)/9 – (a, b, c)</w:t>
            </w: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PW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60 125hz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8: </w:t>
            </w:r>
            <w:r w:rsidR="001D226E"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2.0m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="001D226E"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9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:</w:t>
            </w:r>
            <w:r w:rsidR="001D226E"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3.5mA</w:t>
            </w:r>
          </w:p>
          <w:p w14:paraId="2F43D4D1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58481F34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61E20074" w14:textId="77777777" w:rsidR="00B3105D" w:rsidRPr="004F73D8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- (a, b, c) PW:90 125hz 3.0mA</w:t>
            </w:r>
          </w:p>
        </w:tc>
        <w:tc>
          <w:tcPr>
            <w:tcW w:w="3079" w:type="dxa"/>
          </w:tcPr>
          <w:p w14:paraId="363857EE" w14:textId="77777777" w:rsidR="00B3105D" w:rsidRPr="004F73D8" w:rsidRDefault="00B3105D" w:rsidP="00B3105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No additional dystonia improvement on</w:t>
            </w: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high amplitudes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2A920D9E" w14:textId="77777777" w:rsidR="00B3105D" w:rsidRPr="004F73D8" w:rsidRDefault="00B3105D" w:rsidP="00B3105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More drooling and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more </w:t>
            </w: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parkinsonian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  <w:p w14:paraId="40213D2A" w14:textId="77777777" w:rsidR="00B3105D" w:rsidRPr="004F73D8" w:rsidRDefault="00B3105D" w:rsidP="00B3105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F73D8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Trial double monopolar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F337FD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st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and 2</w:t>
            </w:r>
            <w:r w:rsidRPr="00F337FD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nd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best contact bilaterally Vs higher PW most ventral contact.</w:t>
            </w:r>
          </w:p>
        </w:tc>
      </w:tr>
      <w:tr w:rsidR="00B3105D" w14:paraId="2AE56589" w14:textId="77777777" w:rsidTr="009E57AB">
        <w:trPr>
          <w:trHeight w:val="278"/>
        </w:trPr>
        <w:tc>
          <w:tcPr>
            <w:tcW w:w="565" w:type="dxa"/>
          </w:tcPr>
          <w:p w14:paraId="31991041" w14:textId="77777777" w:rsidR="00B3105D" w:rsidRPr="00D570C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5/12</w:t>
            </w:r>
          </w:p>
        </w:tc>
        <w:tc>
          <w:tcPr>
            <w:tcW w:w="2567" w:type="dxa"/>
          </w:tcPr>
          <w:p w14:paraId="58114C7A" w14:textId="77777777" w:rsidR="00B3105D" w:rsidRPr="00D570C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2AAFCD5F" w14:textId="77777777" w:rsidR="00B3105D" w:rsidRPr="00D570C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35668250" w14:textId="77777777" w:rsidR="00B3105D" w:rsidRPr="00D570C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0- (a, b, c) PW: 90 125hz 3.0mA</w:t>
            </w:r>
          </w:p>
          <w:p w14:paraId="38A217DF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D7A9390" w14:textId="77777777" w:rsidR="00B3105D" w:rsidRPr="001D226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227BD514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Group B</w:t>
            </w:r>
          </w:p>
          <w:p w14:paraId="03AA2AF9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0- (a, b, c) PW: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125hz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A</w:t>
            </w:r>
          </w:p>
          <w:p w14:paraId="323F499B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0F78D29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73EF2D2A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0- (a, b, c) PW: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125hz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A</w:t>
            </w:r>
          </w:p>
          <w:p w14:paraId="39A4AB34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D48C8F9" w14:textId="77777777" w:rsidR="00B3105D" w:rsidRPr="00D570C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C52E58D" w14:textId="77777777" w:rsidR="00B3105D" w:rsidRPr="00D570C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51" w:type="dxa"/>
          </w:tcPr>
          <w:p w14:paraId="433D3E0B" w14:textId="77777777" w:rsidR="00B3105D" w:rsidRPr="00D570C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lastRenderedPageBreak/>
              <w:t>Entry settings</w:t>
            </w:r>
          </w:p>
          <w:p w14:paraId="1F821486" w14:textId="77777777" w:rsidR="00B3105D" w:rsidRPr="00D570C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5C5A1B11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- (a, b, c) PW:90 125hz 3.0mA</w:t>
            </w:r>
          </w:p>
          <w:p w14:paraId="07CD3279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615F085" w14:textId="77777777" w:rsidR="00B3105D" w:rsidRPr="001D226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72B910BB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Group B</w:t>
            </w:r>
          </w:p>
          <w:p w14:paraId="40C3BDC9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- (a, b, c) PW: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125hz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A</w:t>
            </w:r>
          </w:p>
          <w:p w14:paraId="3054986B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86816E4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0C42F063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-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(a, b, c) PW: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125hz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A</w:t>
            </w:r>
          </w:p>
          <w:p w14:paraId="7F0CCB58" w14:textId="77777777" w:rsidR="00B3105D" w:rsidRPr="00D570C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79" w:type="dxa"/>
          </w:tcPr>
          <w:p w14:paraId="28E1F6D1" w14:textId="77777777" w:rsidR="00B3105D" w:rsidRDefault="00B3105D" w:rsidP="00B3105D">
            <w:pPr>
              <w:pStyle w:val="ListParagraph"/>
              <w:numPr>
                <w:ilvl w:val="0"/>
                <w:numId w:val="10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Doble monopolar less effective overall. </w:t>
            </w:r>
          </w:p>
          <w:p w14:paraId="7FC66F89" w14:textId="77777777" w:rsidR="00B3105D" w:rsidRDefault="00B3105D" w:rsidP="00B3105D">
            <w:pPr>
              <w:pStyle w:val="ListParagraph"/>
              <w:numPr>
                <w:ilvl w:val="0"/>
                <w:numId w:val="10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New dystonic left shoulder pain.</w:t>
            </w:r>
          </w:p>
          <w:p w14:paraId="7AB1E323" w14:textId="77777777" w:rsidR="00B3105D" w:rsidRDefault="00B3105D" w:rsidP="00B3105D">
            <w:pPr>
              <w:pStyle w:val="ListParagraph"/>
              <w:numPr>
                <w:ilvl w:val="0"/>
                <w:numId w:val="10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Dysarthria worse</w:t>
            </w:r>
          </w:p>
          <w:p w14:paraId="1563A609" w14:textId="77777777" w:rsidR="00B3105D" w:rsidRPr="00D570CE" w:rsidRDefault="00B3105D" w:rsidP="00B3105D">
            <w:pPr>
              <w:pStyle w:val="ListParagraph"/>
              <w:numPr>
                <w:ilvl w:val="0"/>
                <w:numId w:val="10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Trial 2 new groups low PW (50) and higher amplitude and higher PW (120) lower amplitude. </w:t>
            </w:r>
          </w:p>
        </w:tc>
      </w:tr>
      <w:tr w:rsidR="00B3105D" w14:paraId="740BFF49" w14:textId="77777777" w:rsidTr="009E57AB">
        <w:trPr>
          <w:trHeight w:val="278"/>
        </w:trPr>
        <w:tc>
          <w:tcPr>
            <w:tcW w:w="565" w:type="dxa"/>
          </w:tcPr>
          <w:p w14:paraId="3D751070" w14:textId="77777777" w:rsidR="00B3105D" w:rsidRPr="00D570C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6//12</w:t>
            </w:r>
          </w:p>
        </w:tc>
        <w:tc>
          <w:tcPr>
            <w:tcW w:w="2567" w:type="dxa"/>
          </w:tcPr>
          <w:p w14:paraId="4F046018" w14:textId="77777777" w:rsidR="00B3105D" w:rsidRPr="00E10E6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E10E6D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75E75687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B</w:t>
            </w:r>
          </w:p>
          <w:p w14:paraId="46EF62C4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0- (a, b, c) PW: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125hz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A</w:t>
            </w:r>
          </w:p>
          <w:p w14:paraId="68ACDE6E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  <w:p w14:paraId="4ADE0B03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43593EE4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B</w:t>
            </w:r>
          </w:p>
          <w:p w14:paraId="51CE91A2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0- (a, b, c) PW: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125hz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4.8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A</w:t>
            </w:r>
          </w:p>
          <w:p w14:paraId="7CB5E7C3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98923F7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4D35ABCC" w14:textId="48402822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0- 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(a, b, c)/ 1- (a, b, c)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PW 40 125Hz 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0: 4.0mA 1: 1.9mA</w:t>
            </w:r>
          </w:p>
          <w:p w14:paraId="1F0C8E9F" w14:textId="77777777" w:rsidR="00B3105D" w:rsidRPr="00D570C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2851" w:type="dxa"/>
          </w:tcPr>
          <w:p w14:paraId="3FC8379D" w14:textId="77777777" w:rsidR="00B3105D" w:rsidRPr="00E10E6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E10E6D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7F0A514E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B</w:t>
            </w:r>
          </w:p>
          <w:p w14:paraId="49DE2448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- (a, b, c) PW: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125hz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A</w:t>
            </w:r>
          </w:p>
          <w:p w14:paraId="6A22BD3D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  <w:p w14:paraId="51C2BA41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36703B70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B</w:t>
            </w:r>
          </w:p>
          <w:p w14:paraId="0AA4F9C7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- (a, b, c) PW: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125hz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4.8</w:t>
            </w:r>
            <w:r w:rsidRPr="00D570C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A</w:t>
            </w:r>
          </w:p>
          <w:p w14:paraId="760F02B5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8E7DB88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225A3EF1" w14:textId="6BED8CC0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8- 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(a, b, c)/ 9- (a, b, c)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PW 40 125Hz 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: 4.0mA, 9: 1.9mA</w:t>
            </w:r>
          </w:p>
          <w:p w14:paraId="7B2D79A4" w14:textId="77777777" w:rsidR="00B3105D" w:rsidRPr="00D570CE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3079" w:type="dxa"/>
          </w:tcPr>
          <w:p w14:paraId="1AA07D78" w14:textId="77777777" w:rsidR="00B3105D" w:rsidRDefault="00B3105D" w:rsidP="001D226E">
            <w:pPr>
              <w:pStyle w:val="ListParagraph"/>
              <w:numPr>
                <w:ilvl w:val="0"/>
                <w:numId w:val="10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Group C (High PW) severe dysarthria, only tolerated for 3 days. </w:t>
            </w:r>
          </w:p>
          <w:p w14:paraId="19FA25DC" w14:textId="77777777" w:rsidR="00B3105D" w:rsidRDefault="00B3105D" w:rsidP="001D226E">
            <w:pPr>
              <w:pStyle w:val="ListParagraph"/>
              <w:numPr>
                <w:ilvl w:val="0"/>
                <w:numId w:val="10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Group B overall marginally better, significant improvement in left shoulder dystonia. </w:t>
            </w:r>
          </w:p>
          <w:p w14:paraId="2C8B246B" w14:textId="77777777" w:rsidR="00B3105D" w:rsidRDefault="00B3105D" w:rsidP="001D226E">
            <w:pPr>
              <w:pStyle w:val="ListParagraph"/>
              <w:numPr>
                <w:ilvl w:val="0"/>
                <w:numId w:val="10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Speech improved.</w:t>
            </w:r>
          </w:p>
          <w:p w14:paraId="7100D8E3" w14:textId="77777777" w:rsidR="00B3105D" w:rsidRDefault="00B3105D" w:rsidP="001D226E">
            <w:pPr>
              <w:pStyle w:val="ListParagraph"/>
              <w:numPr>
                <w:ilvl w:val="0"/>
                <w:numId w:val="10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Mild dysphagia.</w:t>
            </w:r>
          </w:p>
          <w:p w14:paraId="6871E6B0" w14:textId="77777777" w:rsidR="00B3105D" w:rsidRDefault="00B3105D" w:rsidP="001D226E">
            <w:pPr>
              <w:pStyle w:val="ListParagraph"/>
              <w:numPr>
                <w:ilvl w:val="0"/>
                <w:numId w:val="10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Increased STIM by 0.3mA B/L group B. </w:t>
            </w:r>
          </w:p>
          <w:p w14:paraId="488D6943" w14:textId="34354633" w:rsidR="001D226E" w:rsidRDefault="001D226E" w:rsidP="001D226E">
            <w:pPr>
              <w:pStyle w:val="ListParagraph"/>
              <w:numPr>
                <w:ilvl w:val="0"/>
                <w:numId w:val="10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Trial of double monopolar levels 1 and 2 with lower PW.</w:t>
            </w:r>
          </w:p>
        </w:tc>
      </w:tr>
      <w:tr w:rsidR="00B3105D" w14:paraId="22CDD152" w14:textId="77777777" w:rsidTr="009E57AB">
        <w:trPr>
          <w:trHeight w:val="278"/>
        </w:trPr>
        <w:tc>
          <w:tcPr>
            <w:tcW w:w="565" w:type="dxa"/>
          </w:tcPr>
          <w:p w14:paraId="0B4D8C75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9/12</w:t>
            </w:r>
          </w:p>
        </w:tc>
        <w:tc>
          <w:tcPr>
            <w:tcW w:w="2567" w:type="dxa"/>
          </w:tcPr>
          <w:p w14:paraId="39121E6D" w14:textId="77777777" w:rsidR="00B3105D" w:rsidRPr="00A774D2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A774D2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2B03737D" w14:textId="77777777" w:rsidR="001D226E" w:rsidRDefault="001D226E" w:rsidP="001D226E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3E725D4C" w14:textId="77777777" w:rsidR="001D226E" w:rsidRDefault="001D226E" w:rsidP="001D226E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0- (a, b, c)/ 1- (a, b, c) PW 40 125Hz 0: 4.0mA 1: 1.9mA</w:t>
            </w:r>
          </w:p>
          <w:p w14:paraId="39C7BCF1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EA8395A" w14:textId="77777777" w:rsidR="00B3105D" w:rsidRPr="006F446C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6F446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6F808E94" w14:textId="77777777" w:rsidR="001D226E" w:rsidRDefault="001D226E" w:rsidP="001D226E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31EABF2C" w14:textId="77777777" w:rsidR="001D226E" w:rsidRDefault="001D226E" w:rsidP="001D226E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0- (a, b, c)/ 1- (a, b, c) PW 40 125Hz 0: 4.0mA 1: 1.9mA</w:t>
            </w:r>
          </w:p>
          <w:p w14:paraId="4472DD0A" w14:textId="77777777" w:rsidR="00B3105D" w:rsidRPr="00E10E6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2851" w:type="dxa"/>
          </w:tcPr>
          <w:p w14:paraId="0596B163" w14:textId="77777777" w:rsidR="00B3105D" w:rsidRPr="00A774D2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A774D2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ntry settings</w:t>
            </w:r>
          </w:p>
          <w:p w14:paraId="1D676BB1" w14:textId="77777777" w:rsidR="001D226E" w:rsidRDefault="001D226E" w:rsidP="001D226E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239B261E" w14:textId="133D9EF5" w:rsidR="001D226E" w:rsidRDefault="001D226E" w:rsidP="001D226E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- (a, b, c)/ 9- (a, b, c) PW 40 125Hz 8: 4.0mA, 9: 1.9mA</w:t>
            </w:r>
          </w:p>
          <w:p w14:paraId="471A4851" w14:textId="77777777" w:rsidR="00B3105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  <w:p w14:paraId="56551860" w14:textId="77777777" w:rsidR="00B3105D" w:rsidRPr="006F446C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6F446C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Exit settings</w:t>
            </w:r>
          </w:p>
          <w:p w14:paraId="121204F3" w14:textId="77777777" w:rsidR="001D226E" w:rsidRDefault="001D226E" w:rsidP="001D226E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Group C</w:t>
            </w:r>
          </w:p>
          <w:p w14:paraId="58548CA8" w14:textId="3E07E490" w:rsidR="001D226E" w:rsidRDefault="001D226E" w:rsidP="001D226E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8- (a, b, c)/ 9- (a, b, c) PW 40 125Hz 8: 4.0mA, 9: 1.9mA</w:t>
            </w:r>
          </w:p>
          <w:p w14:paraId="059EDE13" w14:textId="77777777" w:rsidR="00B3105D" w:rsidRPr="00E10E6D" w:rsidRDefault="00B3105D" w:rsidP="009E57AB">
            <w:p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3079" w:type="dxa"/>
          </w:tcPr>
          <w:p w14:paraId="3ABA330E" w14:textId="7885BBEE" w:rsidR="00B3105D" w:rsidRDefault="00B3105D" w:rsidP="001D226E">
            <w:pPr>
              <w:pStyle w:val="ListParagraph"/>
              <w:numPr>
                <w:ilvl w:val="0"/>
                <w:numId w:val="10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Double monopolar 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with lower PW marginally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 improved lingual dystonia and swallow. </w:t>
            </w:r>
          </w:p>
          <w:p w14:paraId="144563C0" w14:textId="5A995375" w:rsidR="00B3105D" w:rsidRDefault="00B3105D" w:rsidP="001D226E">
            <w:pPr>
              <w:pStyle w:val="ListParagraph"/>
              <w:numPr>
                <w:ilvl w:val="0"/>
                <w:numId w:val="10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Breathing/diaphragmatic dyskinesia ongoing but improved from </w:t>
            </w:r>
            <w:r w:rsidR="001D226E"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prior to </w:t>
            </w: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surgery. </w:t>
            </w:r>
          </w:p>
          <w:p w14:paraId="4510710D" w14:textId="77777777" w:rsidR="00B3105D" w:rsidRPr="00A24853" w:rsidRDefault="00B3105D" w:rsidP="001D226E">
            <w:pPr>
              <w:pStyle w:val="ListParagraph"/>
              <w:numPr>
                <w:ilvl w:val="0"/>
                <w:numId w:val="10"/>
              </w:numP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 xml:space="preserve">Speech has not improved, unchanged with STIM OFF which triggers </w:t>
            </w:r>
            <w:r w:rsidRPr="00A2485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 immediate and distressing deterioration in facial and lingual dystonia.</w:t>
            </w:r>
          </w:p>
        </w:tc>
      </w:tr>
    </w:tbl>
    <w:p w14:paraId="658859DE" w14:textId="77777777" w:rsidR="00B3105D" w:rsidRDefault="00B3105D"/>
    <w:sectPr w:rsidR="00B3105D" w:rsidSect="00E31E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001E2D"/>
    <w:multiLevelType w:val="hybridMultilevel"/>
    <w:tmpl w:val="C69E5680"/>
    <w:lvl w:ilvl="0" w:tplc="B918524A"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86C55"/>
    <w:multiLevelType w:val="hybridMultilevel"/>
    <w:tmpl w:val="B268CD9E"/>
    <w:lvl w:ilvl="0" w:tplc="B918524A"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3A43DB"/>
    <w:multiLevelType w:val="hybridMultilevel"/>
    <w:tmpl w:val="C902C4A6"/>
    <w:lvl w:ilvl="0" w:tplc="B918524A"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6260939"/>
    <w:multiLevelType w:val="hybridMultilevel"/>
    <w:tmpl w:val="2020D544"/>
    <w:lvl w:ilvl="0" w:tplc="B918524A"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7C7730F"/>
    <w:multiLevelType w:val="hybridMultilevel"/>
    <w:tmpl w:val="0164BE40"/>
    <w:lvl w:ilvl="0" w:tplc="B918524A"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800A7B"/>
    <w:multiLevelType w:val="hybridMultilevel"/>
    <w:tmpl w:val="8A74125A"/>
    <w:lvl w:ilvl="0" w:tplc="B918524A"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2E60A74"/>
    <w:multiLevelType w:val="hybridMultilevel"/>
    <w:tmpl w:val="79BCC276"/>
    <w:lvl w:ilvl="0" w:tplc="B918524A"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1D7CC9"/>
    <w:multiLevelType w:val="hybridMultilevel"/>
    <w:tmpl w:val="232A678A"/>
    <w:lvl w:ilvl="0" w:tplc="B918524A"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0DB5035"/>
    <w:multiLevelType w:val="hybridMultilevel"/>
    <w:tmpl w:val="8E445DC8"/>
    <w:lvl w:ilvl="0" w:tplc="B918524A"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6712B0C"/>
    <w:multiLevelType w:val="hybridMultilevel"/>
    <w:tmpl w:val="7DAC9642"/>
    <w:lvl w:ilvl="0" w:tplc="B918524A">
      <w:numFmt w:val="bullet"/>
      <w:lvlText w:val=""/>
      <w:lvlJc w:val="left"/>
      <w:pPr>
        <w:ind w:left="36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81146294">
    <w:abstractNumId w:val="9"/>
  </w:num>
  <w:num w:numId="2" w16cid:durableId="1821800631">
    <w:abstractNumId w:val="2"/>
  </w:num>
  <w:num w:numId="3" w16cid:durableId="395473916">
    <w:abstractNumId w:val="0"/>
  </w:num>
  <w:num w:numId="4" w16cid:durableId="557596546">
    <w:abstractNumId w:val="6"/>
  </w:num>
  <w:num w:numId="5" w16cid:durableId="3561029">
    <w:abstractNumId w:val="4"/>
  </w:num>
  <w:num w:numId="6" w16cid:durableId="2144544394">
    <w:abstractNumId w:val="8"/>
  </w:num>
  <w:num w:numId="7" w16cid:durableId="1339382973">
    <w:abstractNumId w:val="1"/>
  </w:num>
  <w:num w:numId="8" w16cid:durableId="2137870375">
    <w:abstractNumId w:val="3"/>
  </w:num>
  <w:num w:numId="9" w16cid:durableId="491677383">
    <w:abstractNumId w:val="7"/>
  </w:num>
  <w:num w:numId="10" w16cid:durableId="10520783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349"/>
    <w:rsid w:val="00032BFF"/>
    <w:rsid w:val="0003330B"/>
    <w:rsid w:val="00073E1D"/>
    <w:rsid w:val="00090358"/>
    <w:rsid w:val="000A4F16"/>
    <w:rsid w:val="000B0D6D"/>
    <w:rsid w:val="0011523F"/>
    <w:rsid w:val="00126FDD"/>
    <w:rsid w:val="001451AB"/>
    <w:rsid w:val="00147C06"/>
    <w:rsid w:val="001662D8"/>
    <w:rsid w:val="00171BC1"/>
    <w:rsid w:val="00194FA4"/>
    <w:rsid w:val="001D226E"/>
    <w:rsid w:val="00217473"/>
    <w:rsid w:val="00243AD3"/>
    <w:rsid w:val="00283EC5"/>
    <w:rsid w:val="002A4021"/>
    <w:rsid w:val="002B2430"/>
    <w:rsid w:val="002D457E"/>
    <w:rsid w:val="00381940"/>
    <w:rsid w:val="00394726"/>
    <w:rsid w:val="0039634C"/>
    <w:rsid w:val="003D1D89"/>
    <w:rsid w:val="00420086"/>
    <w:rsid w:val="00475F43"/>
    <w:rsid w:val="004A18EC"/>
    <w:rsid w:val="004C37EA"/>
    <w:rsid w:val="004E3180"/>
    <w:rsid w:val="005010D2"/>
    <w:rsid w:val="0050114D"/>
    <w:rsid w:val="0053481A"/>
    <w:rsid w:val="005366A9"/>
    <w:rsid w:val="00543044"/>
    <w:rsid w:val="00546C76"/>
    <w:rsid w:val="00563104"/>
    <w:rsid w:val="00582F9E"/>
    <w:rsid w:val="00584CE2"/>
    <w:rsid w:val="005850C4"/>
    <w:rsid w:val="005B2261"/>
    <w:rsid w:val="005B76E0"/>
    <w:rsid w:val="005D005C"/>
    <w:rsid w:val="00612A73"/>
    <w:rsid w:val="0062542B"/>
    <w:rsid w:val="00642349"/>
    <w:rsid w:val="0066484B"/>
    <w:rsid w:val="00686ACF"/>
    <w:rsid w:val="006A47F2"/>
    <w:rsid w:val="006B6270"/>
    <w:rsid w:val="006B65B7"/>
    <w:rsid w:val="006D50E1"/>
    <w:rsid w:val="006E6033"/>
    <w:rsid w:val="006F698E"/>
    <w:rsid w:val="007211EB"/>
    <w:rsid w:val="0075787F"/>
    <w:rsid w:val="007618F8"/>
    <w:rsid w:val="007B505C"/>
    <w:rsid w:val="007C3A98"/>
    <w:rsid w:val="007C47B0"/>
    <w:rsid w:val="007E18EE"/>
    <w:rsid w:val="007E43E0"/>
    <w:rsid w:val="008102AD"/>
    <w:rsid w:val="00837FB2"/>
    <w:rsid w:val="00844E28"/>
    <w:rsid w:val="00863B01"/>
    <w:rsid w:val="008B3947"/>
    <w:rsid w:val="008E0A09"/>
    <w:rsid w:val="008E16F2"/>
    <w:rsid w:val="008F1094"/>
    <w:rsid w:val="008F7C50"/>
    <w:rsid w:val="00941BA6"/>
    <w:rsid w:val="00960C27"/>
    <w:rsid w:val="00960D32"/>
    <w:rsid w:val="00974C20"/>
    <w:rsid w:val="009A7330"/>
    <w:rsid w:val="009B57C9"/>
    <w:rsid w:val="009C0D8F"/>
    <w:rsid w:val="009E5EDE"/>
    <w:rsid w:val="00A34DB9"/>
    <w:rsid w:val="00A44A11"/>
    <w:rsid w:val="00A84234"/>
    <w:rsid w:val="00AA3088"/>
    <w:rsid w:val="00AC3E31"/>
    <w:rsid w:val="00AD7DC9"/>
    <w:rsid w:val="00AF6049"/>
    <w:rsid w:val="00B30401"/>
    <w:rsid w:val="00B3105D"/>
    <w:rsid w:val="00B943D9"/>
    <w:rsid w:val="00BA3E72"/>
    <w:rsid w:val="00BA53DF"/>
    <w:rsid w:val="00BF0FFD"/>
    <w:rsid w:val="00C81EE4"/>
    <w:rsid w:val="00C86E67"/>
    <w:rsid w:val="00CA253E"/>
    <w:rsid w:val="00CB26DC"/>
    <w:rsid w:val="00CD21AF"/>
    <w:rsid w:val="00CE2F82"/>
    <w:rsid w:val="00CF234E"/>
    <w:rsid w:val="00D17C10"/>
    <w:rsid w:val="00D434FB"/>
    <w:rsid w:val="00D56F55"/>
    <w:rsid w:val="00D74111"/>
    <w:rsid w:val="00DA1C5A"/>
    <w:rsid w:val="00DB2F9B"/>
    <w:rsid w:val="00DF5913"/>
    <w:rsid w:val="00E268CC"/>
    <w:rsid w:val="00E31EDE"/>
    <w:rsid w:val="00E3654F"/>
    <w:rsid w:val="00E4748E"/>
    <w:rsid w:val="00EA6C44"/>
    <w:rsid w:val="00EC190E"/>
    <w:rsid w:val="00EF0107"/>
    <w:rsid w:val="00F252EF"/>
    <w:rsid w:val="00F70A92"/>
    <w:rsid w:val="00F95716"/>
    <w:rsid w:val="00FE01A8"/>
    <w:rsid w:val="00FE2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6E8D6"/>
  <w15:chartTrackingRefBased/>
  <w15:docId w15:val="{7D4B8E70-A7E9-C048-8F2D-E18F32D3D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2349"/>
    <w:pPr>
      <w:ind w:left="720"/>
      <w:contextualSpacing/>
    </w:pPr>
  </w:style>
  <w:style w:type="table" w:styleId="TableGrid">
    <w:name w:val="Table Grid"/>
    <w:basedOn w:val="TableNormal"/>
    <w:uiPriority w:val="39"/>
    <w:rsid w:val="006423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oghandonlo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856</Words>
  <Characters>4884</Characters>
  <Application>Microsoft Office Word</Application>
  <DocSecurity>0</DocSecurity>
  <Lines>40</Lines>
  <Paragraphs>11</Paragraphs>
  <ScaleCrop>false</ScaleCrop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oghan Donlon</cp:lastModifiedBy>
  <cp:revision>11</cp:revision>
  <dcterms:created xsi:type="dcterms:W3CDTF">2025-01-17T11:37:00Z</dcterms:created>
  <dcterms:modified xsi:type="dcterms:W3CDTF">2025-03-03T14:48:00Z</dcterms:modified>
</cp:coreProperties>
</file>